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  <w:lang w:val="en-US"/>
        </w:rPr>
        <w:t>Supplementary Table S2 List of primers used in the work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7310"/>
      </w:tblGrid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xAG1Age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TACCGGTATGCAGACTGGCCTGTCACTTGCTTGCCTTGTC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xAG1Mlu1 STOP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CACGCGTCTAAAGCTCAGTCTTCAGGAAACTTTTAGC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Cre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GTCTGGCAGTAAAAACTATC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Cre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AAACAGCATTGCTGTCA CTT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Rtta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ACCGGCCTTATTCCAAG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Rtta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GATATGCTGCCTGCTGA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xAG-RT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TTGAATTTGGTGCATCC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xAG-RT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AATCAACTCAGGAATATC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GAPDH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TGAAGCAGGCATCTGAG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GAPDH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GAAGGTGGAAGAGTGGGA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ODC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CCCAAGCCAGACGAGAA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ODC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AGCATCCAATCACCCACA T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EF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TGGCCCCAAGTTCCTGAAG 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EF1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TCACGAACAGCAAAGCG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TermC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AGTCCATGTCACTCAGG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TermC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TTGCCCTTTGGAGCTTG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-STOP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AGATCTGCTGCCACCGT</w:t>
            </w:r>
          </w:p>
        </w:tc>
      </w:tr>
      <w:tr>
        <w:trPr/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V-STOP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TGGCAAGTGGTATTCCG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2:10:00Z</dcterms:created>
  <dc:creator>User</dc:creator>
  <dc:description/>
  <cp:keywords/>
  <dc:language>en-US</dc:language>
  <cp:lastModifiedBy>User</cp:lastModifiedBy>
  <dcterms:modified xsi:type="dcterms:W3CDTF">2025-10-14T12:48:00Z</dcterms:modified>
  <cp:revision>5</cp:revision>
  <dc:subject/>
  <dc:title/>
</cp:coreProperties>
</file>